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38CD" w:rsidRPr="00B438CD" w:rsidRDefault="00B438CD">
      <w:pPr>
        <w:rPr>
          <w:rFonts w:ascii="Times New Roman" w:hAnsi="Times New Roman"/>
          <w:b/>
          <w:color w:val="000000" w:themeColor="text1"/>
          <w:sz w:val="28"/>
          <w:szCs w:val="28"/>
        </w:rPr>
      </w:pPr>
      <w:bookmarkStart w:id="0" w:name="_GoBack"/>
      <w:bookmarkEnd w:id="0"/>
    </w:p>
    <w:tbl>
      <w:tblPr>
        <w:tblStyle w:val="a5"/>
        <w:tblW w:w="913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9"/>
        <w:gridCol w:w="1809"/>
        <w:gridCol w:w="668"/>
        <w:gridCol w:w="1634"/>
        <w:gridCol w:w="3201"/>
      </w:tblGrid>
      <w:tr w:rsidR="00363D81" w:rsidRPr="002E297A" w:rsidTr="00B438CD">
        <w:trPr>
          <w:trHeight w:val="567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63D81" w:rsidRPr="002E297A" w:rsidRDefault="00363D81" w:rsidP="0004563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297A">
              <w:rPr>
                <w:rFonts w:ascii="Times New Roman" w:hAnsi="Times New Roman" w:cs="Times New Roman"/>
                <w:b/>
                <w:sz w:val="24"/>
                <w:szCs w:val="24"/>
              </w:rPr>
              <w:t>Scenari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63D81" w:rsidRPr="002E297A" w:rsidRDefault="00363D81" w:rsidP="0004563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297A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proofErr w:type="spellStart"/>
            <w:r w:rsidRPr="002E297A">
              <w:rPr>
                <w:rFonts w:ascii="Times New Roman" w:hAnsi="Times New Roman" w:cs="Times New Roman"/>
                <w:b/>
                <w:sz w:val="24"/>
                <w:szCs w:val="24"/>
              </w:rPr>
              <w:t>lnL</w:t>
            </w:r>
            <w:proofErr w:type="spellEnd"/>
            <w:r w:rsidRPr="002E297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63D81" w:rsidRPr="002E297A" w:rsidRDefault="00363D81" w:rsidP="0004563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297A">
              <w:rPr>
                <w:rFonts w:ascii="Times New Roman" w:hAnsi="Times New Roman" w:cs="Times New Roman"/>
                <w:b/>
                <w:sz w:val="24"/>
                <w:szCs w:val="24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63D81" w:rsidRPr="002E297A" w:rsidRDefault="00363D81" w:rsidP="0004563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5D8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⊿</w:t>
            </w:r>
            <w:proofErr w:type="spellStart"/>
            <w:r w:rsidRPr="00C05D8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lnL</w:t>
            </w:r>
            <w:proofErr w:type="spellEnd"/>
          </w:p>
        </w:tc>
        <w:tc>
          <w:tcPr>
            <w:tcW w:w="3201" w:type="dxa"/>
            <w:tcBorders>
              <w:top w:val="single" w:sz="4" w:space="0" w:color="auto"/>
              <w:bottom w:val="single" w:sz="4" w:space="0" w:color="auto"/>
            </w:tcBorders>
          </w:tcPr>
          <w:p w:rsidR="000F3F02" w:rsidRDefault="00363D81" w:rsidP="0004563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onferroni</w:t>
            </w:r>
            <w:proofErr w:type="spellEnd"/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</w:p>
          <w:p w:rsidR="00363D81" w:rsidRPr="002E297A" w:rsidRDefault="00363D81" w:rsidP="0004563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297A">
              <w:rPr>
                <w:rFonts w:ascii="Times New Roman" w:hAnsi="Times New Roman" w:cs="Times New Roman"/>
                <w:b/>
                <w:sz w:val="24"/>
                <w:szCs w:val="24"/>
              </w:rPr>
              <w:t>corrected P</w:t>
            </w:r>
          </w:p>
        </w:tc>
      </w:tr>
      <w:tr w:rsidR="00363D81" w:rsidRPr="002E297A" w:rsidTr="00B438CD">
        <w:trPr>
          <w:trHeight w:val="567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363D81" w:rsidRPr="002E297A" w:rsidRDefault="00363D81" w:rsidP="0004563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-speci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363D81" w:rsidRPr="002E297A" w:rsidRDefault="0087514E" w:rsidP="0087514E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5492.831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363D81" w:rsidRPr="002E297A" w:rsidRDefault="0087514E" w:rsidP="0004563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363D81" w:rsidRPr="002E297A" w:rsidRDefault="0087514E" w:rsidP="0004563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</w:p>
        </w:tc>
        <w:tc>
          <w:tcPr>
            <w:tcW w:w="3201" w:type="dxa"/>
            <w:tcBorders>
              <w:top w:val="single" w:sz="4" w:space="0" w:color="auto"/>
              <w:bottom w:val="nil"/>
            </w:tcBorders>
          </w:tcPr>
          <w:p w:rsidR="00363D81" w:rsidRPr="002E297A" w:rsidRDefault="00363D81" w:rsidP="0004563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63D81" w:rsidRPr="002E297A" w:rsidTr="00B438CD">
        <w:trPr>
          <w:trHeight w:val="567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363D81" w:rsidRPr="00B438CD" w:rsidRDefault="00BD79C4" w:rsidP="0004563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2</w:t>
            </w:r>
            <w:r w:rsidR="00363D81" w:rsidRPr="000F3F02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-speci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63D81" w:rsidRPr="002E297A" w:rsidRDefault="0087514E" w:rsidP="0004563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5433.723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63D81" w:rsidRPr="002E297A" w:rsidRDefault="0087514E" w:rsidP="0004563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63D81" w:rsidRPr="002E297A" w:rsidRDefault="0087514E" w:rsidP="0004563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88.107</w:t>
            </w:r>
          </w:p>
        </w:tc>
        <w:tc>
          <w:tcPr>
            <w:tcW w:w="3201" w:type="dxa"/>
            <w:tcBorders>
              <w:top w:val="nil"/>
              <w:bottom w:val="nil"/>
            </w:tcBorders>
          </w:tcPr>
          <w:p w:rsidR="00363D81" w:rsidRPr="002E297A" w:rsidRDefault="0087514E" w:rsidP="0004563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.8</w:t>
            </w:r>
          </w:p>
        </w:tc>
      </w:tr>
      <w:tr w:rsidR="00363D81" w:rsidRPr="002E297A" w:rsidTr="00B438CD">
        <w:trPr>
          <w:trHeight w:val="567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363D81" w:rsidRPr="002E297A" w:rsidRDefault="002D44B2" w:rsidP="0004563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29</w:t>
            </w:r>
            <w:r w:rsidR="00363D8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-speci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363D81" w:rsidRPr="002E297A" w:rsidRDefault="0087514E" w:rsidP="0087514E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5165.284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363D81" w:rsidRPr="002E297A" w:rsidRDefault="00073EC6" w:rsidP="0004563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2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363D81" w:rsidRPr="002E297A" w:rsidRDefault="0087514E" w:rsidP="0004563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317.0215</w:t>
            </w:r>
          </w:p>
        </w:tc>
        <w:tc>
          <w:tcPr>
            <w:tcW w:w="3201" w:type="dxa"/>
            <w:tcBorders>
              <w:top w:val="nil"/>
              <w:bottom w:val="single" w:sz="4" w:space="0" w:color="auto"/>
            </w:tcBorders>
          </w:tcPr>
          <w:p w:rsidR="00363D81" w:rsidRPr="002E297A" w:rsidRDefault="00026B72" w:rsidP="0004563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&lt;0.0001</w:t>
            </w:r>
          </w:p>
        </w:tc>
      </w:tr>
    </w:tbl>
    <w:p w:rsidR="00C1387D" w:rsidRDefault="00C1387D">
      <w:pPr>
        <w:rPr>
          <w:rFonts w:ascii="Times New Roman" w:hAnsi="Times New Roman" w:cs="Times New Roman"/>
          <w:b/>
          <w:sz w:val="24"/>
          <w:szCs w:val="24"/>
        </w:rPr>
      </w:pPr>
    </w:p>
    <w:p w:rsidR="00B438CD" w:rsidRPr="00EC2CE5" w:rsidRDefault="00B438CD">
      <w:pPr>
        <w:rPr>
          <w:rFonts w:ascii="Times New Roman" w:hAnsi="Times New Roman" w:cs="Times New Roman"/>
          <w:b/>
          <w:sz w:val="24"/>
          <w:szCs w:val="24"/>
        </w:rPr>
      </w:pPr>
    </w:p>
    <w:sectPr w:rsidR="00B438CD" w:rsidRPr="00EC2CE5" w:rsidSect="00EC2CE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1DB0" w:rsidRDefault="004F1DB0" w:rsidP="00C1387D">
      <w:r>
        <w:separator/>
      </w:r>
    </w:p>
  </w:endnote>
  <w:endnote w:type="continuationSeparator" w:id="0">
    <w:p w:rsidR="004F1DB0" w:rsidRDefault="004F1DB0" w:rsidP="00C138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1DB0" w:rsidRDefault="004F1DB0" w:rsidP="00C1387D">
      <w:r>
        <w:separator/>
      </w:r>
    </w:p>
  </w:footnote>
  <w:footnote w:type="continuationSeparator" w:id="0">
    <w:p w:rsidR="004F1DB0" w:rsidRDefault="004F1DB0" w:rsidP="00C138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387D"/>
    <w:rsid w:val="000016AA"/>
    <w:rsid w:val="000027B8"/>
    <w:rsid w:val="000029E7"/>
    <w:rsid w:val="00005A08"/>
    <w:rsid w:val="00005C92"/>
    <w:rsid w:val="000113A1"/>
    <w:rsid w:val="00012931"/>
    <w:rsid w:val="000200D3"/>
    <w:rsid w:val="00020BC5"/>
    <w:rsid w:val="000222D9"/>
    <w:rsid w:val="00025F9E"/>
    <w:rsid w:val="00026B72"/>
    <w:rsid w:val="00032CE1"/>
    <w:rsid w:val="00036736"/>
    <w:rsid w:val="00045633"/>
    <w:rsid w:val="000530D6"/>
    <w:rsid w:val="00062414"/>
    <w:rsid w:val="00064695"/>
    <w:rsid w:val="00064C07"/>
    <w:rsid w:val="00071E81"/>
    <w:rsid w:val="00072369"/>
    <w:rsid w:val="00073EC6"/>
    <w:rsid w:val="000775FF"/>
    <w:rsid w:val="00080791"/>
    <w:rsid w:val="00093964"/>
    <w:rsid w:val="000B45CF"/>
    <w:rsid w:val="000C14BB"/>
    <w:rsid w:val="000C3D0C"/>
    <w:rsid w:val="000C4687"/>
    <w:rsid w:val="000D28F3"/>
    <w:rsid w:val="000F274F"/>
    <w:rsid w:val="000F3F02"/>
    <w:rsid w:val="000F5E71"/>
    <w:rsid w:val="0010314D"/>
    <w:rsid w:val="00121FA8"/>
    <w:rsid w:val="00127875"/>
    <w:rsid w:val="0013026F"/>
    <w:rsid w:val="00130D4E"/>
    <w:rsid w:val="001616AE"/>
    <w:rsid w:val="00172082"/>
    <w:rsid w:val="00172AFF"/>
    <w:rsid w:val="001748C5"/>
    <w:rsid w:val="001761D8"/>
    <w:rsid w:val="00180D5F"/>
    <w:rsid w:val="00194D49"/>
    <w:rsid w:val="001B27DD"/>
    <w:rsid w:val="001F3F13"/>
    <w:rsid w:val="00201921"/>
    <w:rsid w:val="002129EC"/>
    <w:rsid w:val="002136F1"/>
    <w:rsid w:val="00215FB9"/>
    <w:rsid w:val="00224FF2"/>
    <w:rsid w:val="002328F2"/>
    <w:rsid w:val="002364B7"/>
    <w:rsid w:val="002477A5"/>
    <w:rsid w:val="002576B6"/>
    <w:rsid w:val="0027446A"/>
    <w:rsid w:val="00274F72"/>
    <w:rsid w:val="00290949"/>
    <w:rsid w:val="002930BD"/>
    <w:rsid w:val="00293D66"/>
    <w:rsid w:val="00294B70"/>
    <w:rsid w:val="00296938"/>
    <w:rsid w:val="002B647F"/>
    <w:rsid w:val="002B7596"/>
    <w:rsid w:val="002C44C6"/>
    <w:rsid w:val="002C73A3"/>
    <w:rsid w:val="002C771F"/>
    <w:rsid w:val="002D00DC"/>
    <w:rsid w:val="002D104A"/>
    <w:rsid w:val="002D44B2"/>
    <w:rsid w:val="002E297A"/>
    <w:rsid w:val="002F29E9"/>
    <w:rsid w:val="00314E6B"/>
    <w:rsid w:val="003154F7"/>
    <w:rsid w:val="00315E4B"/>
    <w:rsid w:val="00324527"/>
    <w:rsid w:val="00326829"/>
    <w:rsid w:val="00326B5B"/>
    <w:rsid w:val="00340537"/>
    <w:rsid w:val="00344175"/>
    <w:rsid w:val="00356D88"/>
    <w:rsid w:val="003606BF"/>
    <w:rsid w:val="00363D81"/>
    <w:rsid w:val="003729F5"/>
    <w:rsid w:val="00372BF0"/>
    <w:rsid w:val="00373744"/>
    <w:rsid w:val="00383659"/>
    <w:rsid w:val="00385B8F"/>
    <w:rsid w:val="00396E64"/>
    <w:rsid w:val="003B338A"/>
    <w:rsid w:val="003B4FA1"/>
    <w:rsid w:val="003B6B4E"/>
    <w:rsid w:val="003C3F41"/>
    <w:rsid w:val="003E0F51"/>
    <w:rsid w:val="003E1684"/>
    <w:rsid w:val="003F78A9"/>
    <w:rsid w:val="004059C0"/>
    <w:rsid w:val="004102F2"/>
    <w:rsid w:val="00413A39"/>
    <w:rsid w:val="00413DE4"/>
    <w:rsid w:val="004264F2"/>
    <w:rsid w:val="00435AB3"/>
    <w:rsid w:val="00452629"/>
    <w:rsid w:val="00464321"/>
    <w:rsid w:val="00466500"/>
    <w:rsid w:val="00483D19"/>
    <w:rsid w:val="0048655A"/>
    <w:rsid w:val="004A092D"/>
    <w:rsid w:val="004A3CF2"/>
    <w:rsid w:val="004C2221"/>
    <w:rsid w:val="004D0A75"/>
    <w:rsid w:val="004D1C45"/>
    <w:rsid w:val="004D430E"/>
    <w:rsid w:val="004D735F"/>
    <w:rsid w:val="004F1DB0"/>
    <w:rsid w:val="004F6CFA"/>
    <w:rsid w:val="00500DE2"/>
    <w:rsid w:val="005069CC"/>
    <w:rsid w:val="005147DC"/>
    <w:rsid w:val="00517B95"/>
    <w:rsid w:val="005221F6"/>
    <w:rsid w:val="00522D13"/>
    <w:rsid w:val="00531285"/>
    <w:rsid w:val="005331AA"/>
    <w:rsid w:val="00541DEF"/>
    <w:rsid w:val="0054701E"/>
    <w:rsid w:val="00551549"/>
    <w:rsid w:val="00551DC3"/>
    <w:rsid w:val="00554850"/>
    <w:rsid w:val="00563968"/>
    <w:rsid w:val="00567083"/>
    <w:rsid w:val="005677DB"/>
    <w:rsid w:val="00575544"/>
    <w:rsid w:val="0058315B"/>
    <w:rsid w:val="00583775"/>
    <w:rsid w:val="005853C3"/>
    <w:rsid w:val="005A3A7B"/>
    <w:rsid w:val="005A3CB2"/>
    <w:rsid w:val="005A489A"/>
    <w:rsid w:val="005C3816"/>
    <w:rsid w:val="005C588F"/>
    <w:rsid w:val="005C629F"/>
    <w:rsid w:val="005D1A9F"/>
    <w:rsid w:val="005D465C"/>
    <w:rsid w:val="005D50B2"/>
    <w:rsid w:val="005D55B5"/>
    <w:rsid w:val="005E71BE"/>
    <w:rsid w:val="005F0350"/>
    <w:rsid w:val="005F2328"/>
    <w:rsid w:val="00601299"/>
    <w:rsid w:val="0062159E"/>
    <w:rsid w:val="00622947"/>
    <w:rsid w:val="00643EE9"/>
    <w:rsid w:val="00647D2F"/>
    <w:rsid w:val="00652D77"/>
    <w:rsid w:val="00663E8A"/>
    <w:rsid w:val="00681C14"/>
    <w:rsid w:val="00691C5E"/>
    <w:rsid w:val="006A0B96"/>
    <w:rsid w:val="006A199B"/>
    <w:rsid w:val="006A4032"/>
    <w:rsid w:val="006A5F59"/>
    <w:rsid w:val="006B080C"/>
    <w:rsid w:val="006B2050"/>
    <w:rsid w:val="006D0C36"/>
    <w:rsid w:val="006D6A27"/>
    <w:rsid w:val="006E22C4"/>
    <w:rsid w:val="006E2476"/>
    <w:rsid w:val="006E32E8"/>
    <w:rsid w:val="006F3A29"/>
    <w:rsid w:val="00702CC8"/>
    <w:rsid w:val="00714763"/>
    <w:rsid w:val="00721064"/>
    <w:rsid w:val="00731F16"/>
    <w:rsid w:val="00733772"/>
    <w:rsid w:val="00735FEF"/>
    <w:rsid w:val="0074562A"/>
    <w:rsid w:val="0074754E"/>
    <w:rsid w:val="00751621"/>
    <w:rsid w:val="007565BA"/>
    <w:rsid w:val="00762D4C"/>
    <w:rsid w:val="007700CB"/>
    <w:rsid w:val="00773D02"/>
    <w:rsid w:val="007769A0"/>
    <w:rsid w:val="00797D06"/>
    <w:rsid w:val="007A0E3B"/>
    <w:rsid w:val="007B0656"/>
    <w:rsid w:val="007B4BF0"/>
    <w:rsid w:val="007C4F1F"/>
    <w:rsid w:val="007E161A"/>
    <w:rsid w:val="007F1FA1"/>
    <w:rsid w:val="00821F51"/>
    <w:rsid w:val="00825127"/>
    <w:rsid w:val="00832B89"/>
    <w:rsid w:val="00855218"/>
    <w:rsid w:val="00870525"/>
    <w:rsid w:val="008710F4"/>
    <w:rsid w:val="008715EE"/>
    <w:rsid w:val="00871D65"/>
    <w:rsid w:val="0087514E"/>
    <w:rsid w:val="00877C42"/>
    <w:rsid w:val="00881B3D"/>
    <w:rsid w:val="00894D9B"/>
    <w:rsid w:val="008A45D1"/>
    <w:rsid w:val="008C79A3"/>
    <w:rsid w:val="008C7B55"/>
    <w:rsid w:val="008D5390"/>
    <w:rsid w:val="008D6F39"/>
    <w:rsid w:val="008E2892"/>
    <w:rsid w:val="008E2F8D"/>
    <w:rsid w:val="008F28F0"/>
    <w:rsid w:val="008F4ADD"/>
    <w:rsid w:val="00917DD0"/>
    <w:rsid w:val="00924DFF"/>
    <w:rsid w:val="00931B69"/>
    <w:rsid w:val="00942B2E"/>
    <w:rsid w:val="00970CFD"/>
    <w:rsid w:val="00985DED"/>
    <w:rsid w:val="009863A6"/>
    <w:rsid w:val="009934CA"/>
    <w:rsid w:val="00996C18"/>
    <w:rsid w:val="009A42CC"/>
    <w:rsid w:val="009B5584"/>
    <w:rsid w:val="009D1D80"/>
    <w:rsid w:val="009D2D30"/>
    <w:rsid w:val="009E2735"/>
    <w:rsid w:val="009E311F"/>
    <w:rsid w:val="009E6398"/>
    <w:rsid w:val="009E7302"/>
    <w:rsid w:val="009F3731"/>
    <w:rsid w:val="009F4972"/>
    <w:rsid w:val="009F5196"/>
    <w:rsid w:val="00A02492"/>
    <w:rsid w:val="00A02E2B"/>
    <w:rsid w:val="00A03BAA"/>
    <w:rsid w:val="00A03FF9"/>
    <w:rsid w:val="00A04D75"/>
    <w:rsid w:val="00A151A7"/>
    <w:rsid w:val="00A2771D"/>
    <w:rsid w:val="00A27F6D"/>
    <w:rsid w:val="00A313C3"/>
    <w:rsid w:val="00A47355"/>
    <w:rsid w:val="00A501B8"/>
    <w:rsid w:val="00A51540"/>
    <w:rsid w:val="00A61AC1"/>
    <w:rsid w:val="00A87293"/>
    <w:rsid w:val="00A90C01"/>
    <w:rsid w:val="00A90D99"/>
    <w:rsid w:val="00A91B49"/>
    <w:rsid w:val="00A95CF3"/>
    <w:rsid w:val="00AA2FF8"/>
    <w:rsid w:val="00AA40F0"/>
    <w:rsid w:val="00AA5F43"/>
    <w:rsid w:val="00AB52C8"/>
    <w:rsid w:val="00AB751E"/>
    <w:rsid w:val="00AF4F47"/>
    <w:rsid w:val="00B01B40"/>
    <w:rsid w:val="00B10818"/>
    <w:rsid w:val="00B23E0A"/>
    <w:rsid w:val="00B26D2F"/>
    <w:rsid w:val="00B438CD"/>
    <w:rsid w:val="00B6251E"/>
    <w:rsid w:val="00B674F1"/>
    <w:rsid w:val="00B770D1"/>
    <w:rsid w:val="00B823CF"/>
    <w:rsid w:val="00BA5DC4"/>
    <w:rsid w:val="00BB2707"/>
    <w:rsid w:val="00BC0F35"/>
    <w:rsid w:val="00BC6EBC"/>
    <w:rsid w:val="00BD1E2B"/>
    <w:rsid w:val="00BD3173"/>
    <w:rsid w:val="00BD7926"/>
    <w:rsid w:val="00BD79C4"/>
    <w:rsid w:val="00BE29A3"/>
    <w:rsid w:val="00BF01A2"/>
    <w:rsid w:val="00BF187E"/>
    <w:rsid w:val="00BF442A"/>
    <w:rsid w:val="00C05D8F"/>
    <w:rsid w:val="00C1387D"/>
    <w:rsid w:val="00C238EC"/>
    <w:rsid w:val="00C3321B"/>
    <w:rsid w:val="00C34124"/>
    <w:rsid w:val="00C3653B"/>
    <w:rsid w:val="00C37779"/>
    <w:rsid w:val="00C424EF"/>
    <w:rsid w:val="00C43520"/>
    <w:rsid w:val="00C45191"/>
    <w:rsid w:val="00C50651"/>
    <w:rsid w:val="00C75BFB"/>
    <w:rsid w:val="00C850CA"/>
    <w:rsid w:val="00C92687"/>
    <w:rsid w:val="00C97D4A"/>
    <w:rsid w:val="00CB4E14"/>
    <w:rsid w:val="00CB5094"/>
    <w:rsid w:val="00CC1C45"/>
    <w:rsid w:val="00CC23BC"/>
    <w:rsid w:val="00CC6900"/>
    <w:rsid w:val="00CD676B"/>
    <w:rsid w:val="00CF3E75"/>
    <w:rsid w:val="00CF5E9C"/>
    <w:rsid w:val="00D026B2"/>
    <w:rsid w:val="00D046BA"/>
    <w:rsid w:val="00D07EF7"/>
    <w:rsid w:val="00D12D83"/>
    <w:rsid w:val="00D134CC"/>
    <w:rsid w:val="00D20282"/>
    <w:rsid w:val="00D30587"/>
    <w:rsid w:val="00D52064"/>
    <w:rsid w:val="00D52F93"/>
    <w:rsid w:val="00D568B6"/>
    <w:rsid w:val="00D66C59"/>
    <w:rsid w:val="00D779BD"/>
    <w:rsid w:val="00D77F4C"/>
    <w:rsid w:val="00D82628"/>
    <w:rsid w:val="00D83C38"/>
    <w:rsid w:val="00DA168D"/>
    <w:rsid w:val="00DB5572"/>
    <w:rsid w:val="00DC712A"/>
    <w:rsid w:val="00DC7581"/>
    <w:rsid w:val="00DD0C21"/>
    <w:rsid w:val="00DD14E7"/>
    <w:rsid w:val="00DD48CD"/>
    <w:rsid w:val="00DD79BC"/>
    <w:rsid w:val="00DD79F3"/>
    <w:rsid w:val="00DE51C7"/>
    <w:rsid w:val="00E13B4E"/>
    <w:rsid w:val="00E25930"/>
    <w:rsid w:val="00E322CB"/>
    <w:rsid w:val="00E61A8F"/>
    <w:rsid w:val="00E66DBB"/>
    <w:rsid w:val="00E72CFD"/>
    <w:rsid w:val="00E74075"/>
    <w:rsid w:val="00E817D0"/>
    <w:rsid w:val="00E81858"/>
    <w:rsid w:val="00E931EF"/>
    <w:rsid w:val="00E962C0"/>
    <w:rsid w:val="00EA4414"/>
    <w:rsid w:val="00EA49B1"/>
    <w:rsid w:val="00EC0452"/>
    <w:rsid w:val="00EC2CE5"/>
    <w:rsid w:val="00EC3B17"/>
    <w:rsid w:val="00EC6471"/>
    <w:rsid w:val="00ED4DC7"/>
    <w:rsid w:val="00EE3830"/>
    <w:rsid w:val="00EE4DCF"/>
    <w:rsid w:val="00EF1B22"/>
    <w:rsid w:val="00EF2864"/>
    <w:rsid w:val="00EF5698"/>
    <w:rsid w:val="00F21138"/>
    <w:rsid w:val="00F218C7"/>
    <w:rsid w:val="00F261E2"/>
    <w:rsid w:val="00F26A89"/>
    <w:rsid w:val="00F35FDE"/>
    <w:rsid w:val="00F36EC3"/>
    <w:rsid w:val="00F463EE"/>
    <w:rsid w:val="00F463FC"/>
    <w:rsid w:val="00F53208"/>
    <w:rsid w:val="00F54934"/>
    <w:rsid w:val="00F559D5"/>
    <w:rsid w:val="00F577B2"/>
    <w:rsid w:val="00F57C4F"/>
    <w:rsid w:val="00F66188"/>
    <w:rsid w:val="00F6745E"/>
    <w:rsid w:val="00F7292A"/>
    <w:rsid w:val="00F80780"/>
    <w:rsid w:val="00F862E6"/>
    <w:rsid w:val="00F87A85"/>
    <w:rsid w:val="00F916D3"/>
    <w:rsid w:val="00F968EC"/>
    <w:rsid w:val="00FB0BA1"/>
    <w:rsid w:val="00FF3B54"/>
    <w:rsid w:val="00FF5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138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1387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138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1387D"/>
    <w:rPr>
      <w:sz w:val="18"/>
      <w:szCs w:val="18"/>
    </w:rPr>
  </w:style>
  <w:style w:type="table" w:styleId="a5">
    <w:name w:val="Table Grid"/>
    <w:basedOn w:val="a1"/>
    <w:uiPriority w:val="59"/>
    <w:rsid w:val="00C138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138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1387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138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1387D"/>
    <w:rPr>
      <w:sz w:val="18"/>
      <w:szCs w:val="18"/>
    </w:rPr>
  </w:style>
  <w:style w:type="table" w:styleId="a5">
    <w:name w:val="Table Grid"/>
    <w:basedOn w:val="a1"/>
    <w:uiPriority w:val="59"/>
    <w:rsid w:val="00C138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EB890C3-E26D-4088-B6E4-3FA66CA9C2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3</Characters>
  <Application>Microsoft Office Word</Application>
  <DocSecurity>0</DocSecurity>
  <Lines>1</Lines>
  <Paragraphs>1</Paragraphs>
  <ScaleCrop>false</ScaleCrop>
  <Company>微软中国</Company>
  <LinksUpToDate>false</LinksUpToDate>
  <CharactersWithSpaces>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engima</cp:lastModifiedBy>
  <cp:revision>3</cp:revision>
  <dcterms:created xsi:type="dcterms:W3CDTF">2015-08-22T13:34:00Z</dcterms:created>
  <dcterms:modified xsi:type="dcterms:W3CDTF">2015-09-14T08:54:00Z</dcterms:modified>
</cp:coreProperties>
</file>